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5F6312" w14:textId="36747423" w:rsidR="004959F9" w:rsidRPr="00056DED" w:rsidRDefault="004959F9" w:rsidP="00056DED">
      <w:pPr>
        <w:bidi w:val="0"/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  <w:sectPr w:rsidR="004959F9" w:rsidRPr="00056DED" w:rsidSect="004959F9">
          <w:pgSz w:w="11907" w:h="16839" w:code="9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1D527D">
        <w:rPr>
          <w:rFonts w:asciiTheme="majorBidi" w:hAnsiTheme="majorBidi" w:cstheme="majorBidi"/>
          <w:b/>
          <w:bCs/>
          <w:sz w:val="20"/>
          <w:szCs w:val="20"/>
        </w:rPr>
        <w:t>Sodium in relation with non-alcoholic fatty liver disease: A systematic review and meta-a</w:t>
      </w:r>
      <w:r w:rsidR="00945D7A">
        <w:rPr>
          <w:rFonts w:asciiTheme="majorBidi" w:hAnsiTheme="majorBidi" w:cstheme="majorBidi"/>
          <w:b/>
          <w:bCs/>
          <w:sz w:val="20"/>
          <w:szCs w:val="20"/>
        </w:rPr>
        <w:t>nalysis of observational studies</w:t>
      </w:r>
    </w:p>
    <w:p w14:paraId="317E0918" w14:textId="33822748" w:rsidR="00945D7A" w:rsidRDefault="00945D7A" w:rsidP="00945D7A">
      <w:pPr>
        <w:tabs>
          <w:tab w:val="left" w:pos="1966"/>
        </w:tabs>
        <w:bidi w:val="0"/>
        <w:rPr>
          <w:rFonts w:asciiTheme="majorBidi" w:hAnsiTheme="majorBidi" w:cstheme="majorBidi"/>
          <w:sz w:val="20"/>
          <w:szCs w:val="20"/>
        </w:rPr>
      </w:pPr>
    </w:p>
    <w:p w14:paraId="7F68ADB6" w14:textId="2879523A" w:rsidR="00A67252" w:rsidRPr="001D527D" w:rsidRDefault="00945D7A" w:rsidP="00945D7A">
      <w:pPr>
        <w:tabs>
          <w:tab w:val="left" w:pos="885"/>
        </w:tabs>
        <w:bidi w:val="0"/>
        <w:rPr>
          <w:rFonts w:asciiTheme="majorBidi" w:hAnsiTheme="majorBidi" w:cstheme="majorBidi"/>
          <w:b/>
          <w:bCs/>
          <w:sz w:val="20"/>
          <w:szCs w:val="20"/>
        </w:rPr>
      </w:pPr>
      <w:r w:rsidRPr="00945D7A">
        <w:rPr>
          <w:rFonts w:asciiTheme="majorBidi" w:hAnsiTheme="majorBidi" w:cstheme="majorBidi"/>
          <w:b/>
          <w:bCs/>
          <w:sz w:val="20"/>
          <w:szCs w:val="20"/>
          <w:highlight w:val="yellow"/>
        </w:rPr>
        <w:t>T</w:t>
      </w:r>
      <w:r w:rsidR="00A67252" w:rsidRPr="00945D7A">
        <w:rPr>
          <w:rFonts w:asciiTheme="majorBidi" w:hAnsiTheme="majorBidi" w:cstheme="majorBidi"/>
          <w:b/>
          <w:bCs/>
          <w:sz w:val="20"/>
          <w:szCs w:val="20"/>
          <w:highlight w:val="yellow"/>
        </w:rPr>
        <w:t>able S</w:t>
      </w:r>
      <w:r w:rsidRPr="00945D7A">
        <w:rPr>
          <w:rFonts w:asciiTheme="majorBidi" w:hAnsiTheme="majorBidi" w:cstheme="majorBidi"/>
          <w:b/>
          <w:bCs/>
          <w:sz w:val="20"/>
          <w:szCs w:val="20"/>
          <w:highlight w:val="yellow"/>
        </w:rPr>
        <w:t>1</w:t>
      </w:r>
      <w:r w:rsidR="00A67252" w:rsidRPr="00945D7A">
        <w:rPr>
          <w:rFonts w:asciiTheme="majorBidi" w:hAnsiTheme="majorBidi" w:cstheme="majorBidi"/>
          <w:b/>
          <w:bCs/>
          <w:sz w:val="20"/>
          <w:szCs w:val="20"/>
          <w:highlight w:val="yellow"/>
        </w:rPr>
        <w:t>:</w:t>
      </w:r>
      <w:r w:rsidR="000A2537" w:rsidRPr="00945D7A">
        <w:rPr>
          <w:rFonts w:asciiTheme="majorBidi" w:hAnsiTheme="majorBidi" w:cstheme="majorBidi"/>
          <w:b/>
          <w:bCs/>
          <w:sz w:val="20"/>
          <w:szCs w:val="20"/>
          <w:highlight w:val="yellow"/>
        </w:rPr>
        <w:t xml:space="preserve"> </w:t>
      </w:r>
      <w:r w:rsidR="00C935BA" w:rsidRPr="00945D7A">
        <w:rPr>
          <w:rFonts w:asciiTheme="majorBidi" w:hAnsiTheme="majorBidi" w:cstheme="majorBidi"/>
          <w:b/>
          <w:bCs/>
          <w:sz w:val="20"/>
          <w:szCs w:val="20"/>
          <w:highlight w:val="yellow"/>
        </w:rPr>
        <w:t>PubMed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A67252" w:rsidRPr="001D527D" w14:paraId="163E7702" w14:textId="77777777" w:rsidTr="00A67252">
        <w:tc>
          <w:tcPr>
            <w:tcW w:w="5524" w:type="dxa"/>
          </w:tcPr>
          <w:p w14:paraId="6DDD08D7" w14:textId="77777777" w:rsidR="00A67252" w:rsidRPr="001D527D" w:rsidRDefault="00A67252" w:rsidP="00A67252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D527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3492" w:type="dxa"/>
          </w:tcPr>
          <w:p w14:paraId="53A90555" w14:textId="77777777" w:rsidR="00A67252" w:rsidRPr="001D527D" w:rsidRDefault="00A67252" w:rsidP="00A67252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D527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needed to read (NNR)</w:t>
            </w:r>
          </w:p>
        </w:tc>
      </w:tr>
      <w:tr w:rsidR="00A67252" w:rsidRPr="001D527D" w14:paraId="43E4EBA2" w14:textId="77777777" w:rsidTr="00A67252">
        <w:tc>
          <w:tcPr>
            <w:tcW w:w="5524" w:type="dxa"/>
            <w:vAlign w:val="center"/>
          </w:tcPr>
          <w:p w14:paraId="75683521" w14:textId="3C6F8F94" w:rsidR="00A67252" w:rsidRPr="00945D7A" w:rsidRDefault="002376D5" w:rsidP="00A6725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45D7A">
              <w:rPr>
                <w:rFonts w:asciiTheme="majorBidi" w:hAnsiTheme="majorBidi" w:cstheme="majorBidi"/>
                <w:sz w:val="20"/>
                <w:szCs w:val="20"/>
              </w:rPr>
              <w:t>(fatty liver[MeSH Terms] OR Non-alcoholic Fatty Liver Disease[MeSH Terms] OR "fatty liver" [tiab] OR "nonalcoholic fatty liver disease"[tiab] OR "non-alcoholic fatty liver"[tiab] OR "non alcoholic Fatty Liver"[tiab] OR steato*[tiab] OR nafld[tiab] OR nafl[tiab] OR nash[tiab] OR "nonalcoholic steatohepatitis"[tiab] OR "non-alcoholic steatohepatitis"[tiab]) AND ((Sodium, Dietary[MeSH Terms] OR Hyponatremia[MeSH Terms] OR Hypernatremia[MeSH Terms] OR Hyponatremia[tiab] OR Hypernatremia[tiab] OR dysnatremia[tiab]) OR ((Sodium Chloride[MeSH Terms] OR salt[all] OR sodium[all]) AND (diet[MeSH Terms] OR diet*[tiab] OR intake*[tiab] OR consum*[tiab] OR restrict*[tiab] OR reduc*[tiab])))</w:t>
            </w:r>
          </w:p>
        </w:tc>
        <w:tc>
          <w:tcPr>
            <w:tcW w:w="3492" w:type="dxa"/>
            <w:vAlign w:val="center"/>
          </w:tcPr>
          <w:p w14:paraId="39CB360A" w14:textId="77777777" w:rsidR="00A67252" w:rsidRPr="001D527D" w:rsidRDefault="00A67252" w:rsidP="00A6725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D527D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</w:tr>
    </w:tbl>
    <w:p w14:paraId="40308310" w14:textId="77777777" w:rsidR="00A67252" w:rsidRPr="001D527D" w:rsidRDefault="00A67252" w:rsidP="00A67252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269E18EE" w14:textId="77777777" w:rsidR="00BA6D89" w:rsidRPr="001D527D" w:rsidRDefault="00BA6D89" w:rsidP="00BA6D89">
      <w:pPr>
        <w:bidi w:val="0"/>
        <w:rPr>
          <w:rFonts w:asciiTheme="majorBidi" w:hAnsiTheme="majorBidi" w:cstheme="majorBidi"/>
          <w:sz w:val="20"/>
          <w:szCs w:val="20"/>
        </w:rPr>
      </w:pPr>
    </w:p>
    <w:p w14:paraId="1A2F1B2F" w14:textId="0BEEF318" w:rsidR="00C935BA" w:rsidRPr="001D527D" w:rsidRDefault="00C935BA" w:rsidP="00945D7A">
      <w:pPr>
        <w:bidi w:val="0"/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945D7A">
        <w:rPr>
          <w:rFonts w:asciiTheme="majorBidi" w:hAnsiTheme="majorBidi" w:cstheme="majorBidi"/>
          <w:b/>
          <w:bCs/>
          <w:sz w:val="20"/>
          <w:szCs w:val="20"/>
          <w:highlight w:val="yellow"/>
        </w:rPr>
        <w:t>Table S</w:t>
      </w:r>
      <w:r w:rsidR="00945D7A" w:rsidRPr="00945D7A">
        <w:rPr>
          <w:rFonts w:asciiTheme="majorBidi" w:hAnsiTheme="majorBidi" w:cstheme="majorBidi"/>
          <w:b/>
          <w:bCs/>
          <w:sz w:val="20"/>
          <w:szCs w:val="20"/>
          <w:highlight w:val="yellow"/>
        </w:rPr>
        <w:t>2</w:t>
      </w:r>
      <w:r w:rsidRPr="00945D7A">
        <w:rPr>
          <w:rFonts w:asciiTheme="majorBidi" w:hAnsiTheme="majorBidi" w:cstheme="majorBidi"/>
          <w:b/>
          <w:bCs/>
          <w:sz w:val="20"/>
          <w:szCs w:val="20"/>
          <w:highlight w:val="yellow"/>
        </w:rPr>
        <w:t>: List of excluded studies following full-text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954"/>
        <w:gridCol w:w="2358"/>
      </w:tblGrid>
      <w:tr w:rsidR="00C935BA" w14:paraId="7893AB76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32A0CF" w14:textId="77777777" w:rsidR="00C935BA" w:rsidRPr="00C935BA" w:rsidRDefault="00C935BA" w:rsidP="00C935B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35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4FEAA8" w14:textId="77777777" w:rsidR="00C935BA" w:rsidRPr="00C935BA" w:rsidRDefault="00C935BA" w:rsidP="00C935B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35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tle of article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EA177B" w14:textId="77777777" w:rsidR="00C935BA" w:rsidRPr="00C935BA" w:rsidRDefault="00C935BA" w:rsidP="00C935BA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35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son of exclusion</w:t>
            </w:r>
          </w:p>
        </w:tc>
      </w:tr>
      <w:tr w:rsidR="00C935BA" w14:paraId="7A00E635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25CFA4" w14:textId="77777777" w:rsidR="00C935BA" w:rsidRPr="00C935BA" w:rsidRDefault="00C935BA" w:rsidP="00C935B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935B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9BB77F" w14:textId="77777777" w:rsidR="00C935BA" w:rsidRPr="00C935BA" w:rsidRDefault="00C935BA" w:rsidP="00C935B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935BA">
              <w:rPr>
                <w:rFonts w:asciiTheme="majorBidi" w:hAnsiTheme="majorBidi" w:cstheme="majorBidi"/>
                <w:sz w:val="20"/>
                <w:szCs w:val="20"/>
              </w:rPr>
              <w:t>Association of the dietary patterns with the risk of non-alcoholic fatty liver disease among Iranian population: a case-control study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DB52B5" w14:textId="77777777" w:rsidR="00C935BA" w:rsidRPr="00C935BA" w:rsidRDefault="00C935BA" w:rsidP="00C935BA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935BA">
              <w:rPr>
                <w:rFonts w:asciiTheme="majorBidi" w:hAnsiTheme="majorBidi" w:cstheme="majorBidi"/>
                <w:sz w:val="20"/>
                <w:szCs w:val="20"/>
              </w:rPr>
              <w:t>Dietary patterns</w:t>
            </w:r>
          </w:p>
        </w:tc>
      </w:tr>
      <w:tr w:rsidR="00E07812" w14:paraId="707D8C5C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8C7438" w14:textId="77777777" w:rsidR="00E07812" w:rsidRPr="00C935B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5350A7" w14:textId="77777777" w:rsidR="00E07812" w:rsidRPr="00C935BA" w:rsidRDefault="00E07812" w:rsidP="00E0781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935BA">
              <w:rPr>
                <w:rFonts w:asciiTheme="majorBidi" w:hAnsiTheme="majorBidi" w:cstheme="majorBidi"/>
                <w:sz w:val="20"/>
                <w:szCs w:val="20"/>
              </w:rPr>
              <w:t>Association between nutrient patterns and fatty liver index: Baseline survey of the Japan Multi-Institutional Collaborative Cohort Study in Tokushima, Japan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49D503" w14:textId="77777777" w:rsidR="00E07812" w:rsidRPr="00C935B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ietary patterns</w:t>
            </w:r>
          </w:p>
        </w:tc>
      </w:tr>
      <w:tr w:rsidR="00E07812" w14:paraId="4FBDFE79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7E8F13" w14:textId="77777777" w:rsidR="00E07812" w:rsidRPr="00C935B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4383DF" w14:textId="77777777" w:rsidR="00E07812" w:rsidRPr="00C935B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935BA">
              <w:rPr>
                <w:rFonts w:asciiTheme="majorBidi" w:hAnsiTheme="majorBidi" w:cstheme="majorBidi"/>
                <w:sz w:val="20"/>
                <w:szCs w:val="20"/>
              </w:rPr>
              <w:t>Dietary patterns are associated with the prevalence of nonalcoholic fatty liver disease in Korean adults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26F626" w14:textId="77777777" w:rsidR="00E07812" w:rsidRPr="00C935B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935BA">
              <w:rPr>
                <w:rFonts w:asciiTheme="majorBidi" w:hAnsiTheme="majorBidi" w:cstheme="majorBidi"/>
                <w:sz w:val="20"/>
                <w:szCs w:val="20"/>
              </w:rPr>
              <w:t>Dietary patterns</w:t>
            </w:r>
          </w:p>
        </w:tc>
      </w:tr>
      <w:tr w:rsidR="00E07812" w14:paraId="5877A243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D84CBC" w14:textId="77777777" w:rsidR="00E07812" w:rsidRPr="00C935B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04ADE6" w14:textId="77777777" w:rsidR="00E07812" w:rsidRPr="00C935BA" w:rsidRDefault="00E07812" w:rsidP="00E0781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935BA">
              <w:rPr>
                <w:rFonts w:asciiTheme="majorBidi" w:hAnsiTheme="majorBidi" w:cstheme="majorBidi"/>
                <w:sz w:val="20"/>
                <w:szCs w:val="20"/>
              </w:rPr>
              <w:t>Dietary patterns and risk of non-alcoholic fatty liver disease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903616" w14:textId="77777777" w:rsidR="00E07812" w:rsidRPr="00C935B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935BA">
              <w:rPr>
                <w:rFonts w:asciiTheme="majorBidi" w:hAnsiTheme="majorBidi" w:cstheme="majorBidi"/>
                <w:sz w:val="20"/>
                <w:szCs w:val="20"/>
              </w:rPr>
              <w:t>Dietary patterns</w:t>
            </w:r>
          </w:p>
        </w:tc>
      </w:tr>
      <w:tr w:rsidR="00E07812" w14:paraId="4D8D08C8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98CDFE" w14:textId="77777777" w:rsidR="00E07812" w:rsidRPr="00C935B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234119" w14:textId="77777777" w:rsidR="00E07812" w:rsidRPr="00C935BA" w:rsidRDefault="00E07812" w:rsidP="00E0781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935BA">
              <w:rPr>
                <w:rFonts w:asciiTheme="majorBidi" w:hAnsiTheme="majorBidi" w:cstheme="majorBidi"/>
                <w:sz w:val="20"/>
                <w:szCs w:val="20"/>
              </w:rPr>
              <w:t>Dietary patterns modulate the risk of non-alcoholic fatty liver disease in Chinese adults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851BEC" w14:textId="77777777" w:rsidR="00E07812" w:rsidRPr="00C935B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935BA">
              <w:rPr>
                <w:rFonts w:asciiTheme="majorBidi" w:hAnsiTheme="majorBidi" w:cstheme="majorBidi"/>
                <w:sz w:val="20"/>
                <w:szCs w:val="20"/>
              </w:rPr>
              <w:t>Dietary patterns</w:t>
            </w:r>
          </w:p>
        </w:tc>
      </w:tr>
      <w:tr w:rsidR="00E07812" w14:paraId="22A69CF3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96BC4B" w14:textId="77777777" w:rsidR="00E07812" w:rsidRPr="00E07812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C268B4" w14:textId="77777777" w:rsidR="00E07812" w:rsidRPr="00E07812" w:rsidRDefault="00E07812" w:rsidP="00E0781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07812">
              <w:rPr>
                <w:rFonts w:asciiTheme="majorBidi" w:hAnsiTheme="majorBidi" w:cstheme="majorBidi"/>
                <w:sz w:val="20"/>
                <w:szCs w:val="20"/>
              </w:rPr>
              <w:t>Dietary Factors in Relation to Liver Fat Content: A Cross-sectional Study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37AAF6" w14:textId="77777777" w:rsidR="00E07812" w:rsidRPr="00E07812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07812">
              <w:rPr>
                <w:rFonts w:asciiTheme="majorBidi" w:hAnsiTheme="majorBidi" w:cstheme="majorBidi"/>
                <w:sz w:val="20"/>
                <w:szCs w:val="20"/>
              </w:rPr>
              <w:t>Dietary patterns</w:t>
            </w:r>
          </w:p>
        </w:tc>
      </w:tr>
      <w:tr w:rsidR="00E07812" w14:paraId="77D8A0B7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DFDA3C" w14:textId="77777777" w:rsidR="00E07812" w:rsidRPr="00C935B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935B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C42655" w14:textId="77777777" w:rsidR="00E07812" w:rsidRPr="00C935BA" w:rsidRDefault="00E07812" w:rsidP="00E0781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935BA">
              <w:rPr>
                <w:rFonts w:asciiTheme="majorBidi" w:hAnsiTheme="majorBidi" w:cstheme="majorBidi"/>
                <w:sz w:val="20"/>
                <w:szCs w:val="20"/>
              </w:rPr>
              <w:t>Elevated serum levels of aminotransferases in relation to unhealthy foods intake: Tehran lipid and glucose study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FF7282" w14:textId="77777777" w:rsidR="00E07812" w:rsidRPr="00C935B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935BA">
              <w:rPr>
                <w:rFonts w:asciiTheme="majorBidi" w:hAnsiTheme="majorBidi" w:cstheme="majorBidi"/>
                <w:sz w:val="20"/>
                <w:szCs w:val="20"/>
              </w:rPr>
              <w:t>Salty foods</w:t>
            </w:r>
          </w:p>
        </w:tc>
      </w:tr>
      <w:tr w:rsidR="00E07812" w14:paraId="2199D407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9A9539" w14:textId="77777777" w:rsidR="00E07812" w:rsidRPr="00C935B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935B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5B9893" w14:textId="77777777" w:rsidR="00E07812" w:rsidRPr="00C935BA" w:rsidRDefault="00E07812" w:rsidP="00E0781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935BA">
              <w:rPr>
                <w:rFonts w:asciiTheme="majorBidi" w:hAnsiTheme="majorBidi" w:cstheme="majorBidi"/>
                <w:sz w:val="20"/>
                <w:szCs w:val="20"/>
              </w:rPr>
              <w:t>Energy-dense nutrient-poor snacks and risk of non-alcoholic fattyliver disease: A case-control study in Iran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F93CB0" w14:textId="77777777" w:rsidR="00E07812" w:rsidRPr="00C935B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935BA">
              <w:rPr>
                <w:rFonts w:asciiTheme="majorBidi" w:hAnsiTheme="majorBidi" w:cstheme="majorBidi"/>
                <w:sz w:val="20"/>
                <w:szCs w:val="20"/>
              </w:rPr>
              <w:t>Salty foods</w:t>
            </w:r>
          </w:p>
        </w:tc>
      </w:tr>
      <w:tr w:rsidR="00E07812" w14:paraId="1A977A27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67CAD7" w14:textId="77777777" w:rsidR="00E07812" w:rsidRPr="00E07812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DD59B9" w14:textId="77777777" w:rsidR="00E07812" w:rsidRPr="00E07812" w:rsidRDefault="00E07812" w:rsidP="00E0781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07812">
              <w:rPr>
                <w:rFonts w:asciiTheme="majorBidi" w:hAnsiTheme="majorBidi" w:cstheme="majorBidi"/>
                <w:sz w:val="20"/>
                <w:szCs w:val="20"/>
              </w:rPr>
              <w:t>Associations Among Methylene Tetrahydrofolate Reductase rs1801133 C677T Gene Variant, Food Groups, and Non-alcoholic Fatty Liver Disease Risk in the Chinese Population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C7C9D9" w14:textId="77777777" w:rsidR="00E07812" w:rsidRPr="00E07812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07812">
              <w:rPr>
                <w:rFonts w:asciiTheme="majorBidi" w:hAnsiTheme="majorBidi" w:cstheme="majorBidi"/>
                <w:sz w:val="20"/>
                <w:szCs w:val="20"/>
              </w:rPr>
              <w:t>Salty foods</w:t>
            </w:r>
          </w:p>
        </w:tc>
      </w:tr>
      <w:tr w:rsidR="00E07812" w14:paraId="6F0344D1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35E85C" w14:textId="77777777" w:rsidR="00E07812" w:rsidRPr="00C935B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1FE21E" w14:textId="77777777" w:rsidR="00E07812" w:rsidRPr="00C935BA" w:rsidRDefault="00E07812" w:rsidP="00E0781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935BA">
              <w:rPr>
                <w:rFonts w:asciiTheme="majorBidi" w:hAnsiTheme="majorBidi" w:cstheme="majorBidi"/>
                <w:sz w:val="20"/>
                <w:szCs w:val="20"/>
              </w:rPr>
              <w:t>A cross-sectional study assessing dietary intake and physical activity in canadian patients with nonalcoholic fatty liver disease vs healthy controls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328ACA" w14:textId="77777777" w:rsidR="00E07812" w:rsidRPr="00C935B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n</w:t>
            </w:r>
            <w:r w:rsidRPr="00C935BA">
              <w:rPr>
                <w:rFonts w:asciiTheme="majorBidi" w:hAnsiTheme="majorBidi" w:cstheme="majorBidi"/>
                <w:sz w:val="20"/>
                <w:szCs w:val="20"/>
              </w:rPr>
              <w:t xml:space="preserve"> the amount of sodium intak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n</w:t>
            </w:r>
            <w:r w:rsidRPr="00C935BA">
              <w:rPr>
                <w:rFonts w:asciiTheme="majorBidi" w:hAnsiTheme="majorBidi" w:cstheme="majorBidi"/>
                <w:sz w:val="20"/>
                <w:szCs w:val="20"/>
              </w:rPr>
              <w:t xml:space="preserve"> fatty live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atients</w:t>
            </w:r>
          </w:p>
        </w:tc>
      </w:tr>
      <w:tr w:rsidR="00E07812" w14:paraId="47929299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73F32B" w14:textId="77777777" w:rsidR="00E07812" w:rsidRPr="00565F4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44B287" w14:textId="77777777" w:rsidR="00E07812" w:rsidRPr="00565F4A" w:rsidRDefault="00E07812" w:rsidP="00E0781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65F4A">
              <w:rPr>
                <w:rFonts w:asciiTheme="majorBidi" w:hAnsiTheme="majorBidi" w:cstheme="majorBidi"/>
                <w:sz w:val="20"/>
                <w:szCs w:val="20"/>
              </w:rPr>
              <w:t>Nutritional assessments of patients with non-alcoholic fatty liver disease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81D344" w14:textId="77777777" w:rsidR="00E07812" w:rsidRPr="00565F4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65F4A">
              <w:rPr>
                <w:rFonts w:asciiTheme="majorBidi" w:hAnsiTheme="majorBidi" w:cstheme="majorBidi"/>
                <w:sz w:val="20"/>
                <w:szCs w:val="20"/>
              </w:rPr>
              <w:t>On the amount of sodium intake in fatty liver patients</w:t>
            </w:r>
          </w:p>
        </w:tc>
      </w:tr>
      <w:tr w:rsidR="00E07812" w14:paraId="61EABAC8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0EC894" w14:textId="77777777" w:rsidR="00E07812" w:rsidRPr="00565F4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31BD2B" w14:textId="77777777" w:rsidR="00E07812" w:rsidRPr="00565F4A" w:rsidRDefault="00E07812" w:rsidP="00E0781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65F4A">
              <w:rPr>
                <w:rFonts w:asciiTheme="majorBidi" w:hAnsiTheme="majorBidi" w:cstheme="majorBidi"/>
                <w:sz w:val="20"/>
                <w:szCs w:val="20"/>
              </w:rPr>
              <w:t>Analysis of the dietary factors associated with suspected pediatric nonalcoholic fatty liver disease and potential liver fibrosis: Korean National Health and Nutrition Examination Survey 2014-2017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32E792" w14:textId="77777777" w:rsidR="00E07812" w:rsidRPr="00565F4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65F4A">
              <w:rPr>
                <w:rFonts w:asciiTheme="majorBidi" w:hAnsiTheme="majorBidi" w:cstheme="majorBidi"/>
                <w:sz w:val="20"/>
                <w:szCs w:val="20"/>
              </w:rPr>
              <w:t>On the amount of sodium intake in fatty liver patients</w:t>
            </w:r>
          </w:p>
        </w:tc>
      </w:tr>
      <w:tr w:rsidR="00E07812" w14:paraId="778DFA56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0C7655" w14:textId="77777777" w:rsidR="00E07812" w:rsidRPr="00565F4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244F07" w14:textId="77777777" w:rsidR="00E07812" w:rsidRPr="00565F4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65F4A">
              <w:rPr>
                <w:rFonts w:asciiTheme="majorBidi" w:hAnsiTheme="majorBidi" w:cstheme="majorBidi"/>
                <w:sz w:val="20"/>
                <w:szCs w:val="20"/>
              </w:rPr>
              <w:t>Assessment of Diet and Physical Activity in Paediatric Non-Alcoholic Fatty Liver Disease Patients: A United Kingdom Case Control Study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F8A990" w14:textId="77777777" w:rsidR="00E07812" w:rsidRPr="00565F4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565F4A">
              <w:rPr>
                <w:rFonts w:asciiTheme="majorBidi" w:hAnsiTheme="majorBidi" w:cstheme="majorBidi"/>
                <w:sz w:val="20"/>
                <w:szCs w:val="20"/>
              </w:rPr>
              <w:t>On the amount of sodium intake in fatty liver patients</w:t>
            </w:r>
          </w:p>
        </w:tc>
      </w:tr>
      <w:tr w:rsidR="00E07812" w14:paraId="6AE96AD1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C9AD5B" w14:textId="77777777" w:rsidR="00E07812" w:rsidRPr="00E07812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0C3622" w14:textId="77777777" w:rsidR="00E07812" w:rsidRPr="00E07812" w:rsidRDefault="00E07812" w:rsidP="00E0781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07812">
              <w:rPr>
                <w:rFonts w:asciiTheme="majorBidi" w:hAnsiTheme="majorBidi" w:cstheme="majorBidi"/>
                <w:sz w:val="20"/>
                <w:szCs w:val="20"/>
              </w:rPr>
              <w:t>Associations between intakes of individual nutrients or whole food groups and non-alcoholic fatty liver disease among Korean adults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85610F" w14:textId="77777777" w:rsidR="00E07812" w:rsidRPr="00E07812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07812">
              <w:rPr>
                <w:rFonts w:asciiTheme="majorBidi" w:hAnsiTheme="majorBidi" w:cstheme="majorBidi"/>
                <w:sz w:val="20"/>
                <w:szCs w:val="20"/>
              </w:rPr>
              <w:t>On the amount of sodium intake in fatty liver patients</w:t>
            </w:r>
          </w:p>
        </w:tc>
      </w:tr>
      <w:tr w:rsidR="00E07812" w14:paraId="0AC5C938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B3D0D6" w14:textId="77777777" w:rsidR="00E07812" w:rsidRPr="00E07812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5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5F4D6C" w14:textId="77777777" w:rsidR="00E07812" w:rsidRPr="00E07812" w:rsidRDefault="00E07812" w:rsidP="00E0781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07812">
              <w:rPr>
                <w:rFonts w:asciiTheme="majorBidi" w:hAnsiTheme="majorBidi" w:cstheme="majorBidi"/>
                <w:sz w:val="20"/>
                <w:szCs w:val="20"/>
              </w:rPr>
              <w:t>Cross-sectional analysis of the health profile and dietary intake of a sample of canadian adults diagnosed with non-alcoholic fatty liver disease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2A2478" w14:textId="77777777" w:rsidR="00E07812" w:rsidRPr="00E07812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07812">
              <w:rPr>
                <w:rFonts w:asciiTheme="majorBidi" w:hAnsiTheme="majorBidi" w:cstheme="majorBidi"/>
                <w:sz w:val="20"/>
                <w:szCs w:val="20"/>
              </w:rPr>
              <w:t>On the amount of sodium intake in fatty liver patients</w:t>
            </w:r>
          </w:p>
        </w:tc>
      </w:tr>
      <w:tr w:rsidR="00E07812" w14:paraId="3809CAA7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C5109B" w14:textId="77777777" w:rsidR="00E07812" w:rsidRPr="00465E04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1AEB0C" w14:textId="77777777" w:rsidR="00E07812" w:rsidRPr="00465E04" w:rsidRDefault="00E07812" w:rsidP="00E0781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65E04">
              <w:rPr>
                <w:rFonts w:asciiTheme="majorBidi" w:hAnsiTheme="majorBidi" w:cstheme="majorBidi"/>
                <w:sz w:val="20"/>
                <w:szCs w:val="20"/>
              </w:rPr>
              <w:t>Associations between Dietary Nutrient Intakes and Hepatic Lipid Contents in NAFLD Patients Quantified by 1H-MRS and Dual-Echo MRI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B7CB94" w14:textId="77777777" w:rsidR="00E07812" w:rsidRPr="00465E04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65E04">
              <w:rPr>
                <w:rFonts w:asciiTheme="majorBidi" w:hAnsiTheme="majorBidi" w:cstheme="majorBidi"/>
                <w:sz w:val="20"/>
                <w:szCs w:val="20"/>
              </w:rPr>
              <w:t>Other dietary factors</w:t>
            </w:r>
          </w:p>
        </w:tc>
      </w:tr>
      <w:tr w:rsidR="00E07812" w14:paraId="52896C6A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B049FF" w14:textId="77777777" w:rsidR="00E07812" w:rsidRPr="00C935B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13B9F8" w14:textId="77777777" w:rsidR="00E07812" w:rsidRPr="00C935B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935BA">
              <w:rPr>
                <w:rFonts w:asciiTheme="majorBidi" w:hAnsiTheme="majorBidi" w:cstheme="majorBidi"/>
                <w:sz w:val="20"/>
                <w:szCs w:val="20"/>
              </w:rPr>
              <w:t>Improved Diet Quality Associates With Reduction in Liver Fat, Particularly in Individuals With High Genetic Risk Scores for Nonalcoholic Fatty Liver Disease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D21C02" w14:textId="77777777" w:rsidR="00E07812" w:rsidRPr="00C935BA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935BA">
              <w:rPr>
                <w:rFonts w:asciiTheme="majorBidi" w:hAnsiTheme="majorBidi" w:cstheme="majorBidi"/>
                <w:sz w:val="20"/>
                <w:szCs w:val="20"/>
              </w:rPr>
              <w:t>Other dietary factors</w:t>
            </w:r>
          </w:p>
        </w:tc>
      </w:tr>
      <w:tr w:rsidR="00E07812" w14:paraId="64110C1F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1109BA" w14:textId="77777777" w:rsidR="00E07812" w:rsidRPr="00465E04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AF2201" w14:textId="77777777" w:rsidR="00E07812" w:rsidRPr="00465E04" w:rsidRDefault="00E07812" w:rsidP="00E0781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65E04">
              <w:rPr>
                <w:rFonts w:asciiTheme="majorBidi" w:hAnsiTheme="majorBidi" w:cstheme="majorBidi"/>
                <w:sz w:val="20"/>
                <w:szCs w:val="20"/>
              </w:rPr>
              <w:t>Association of Genetic and Environmental Factors with Non-Alcoholic Fatty Liver Disease in a Chinese Han Population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B8368A" w14:textId="77777777" w:rsidR="00E07812" w:rsidRPr="00465E04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65E04">
              <w:rPr>
                <w:rFonts w:asciiTheme="majorBidi" w:hAnsiTheme="majorBidi" w:cstheme="majorBidi"/>
                <w:sz w:val="20"/>
                <w:szCs w:val="20"/>
              </w:rPr>
              <w:t>Other dietary factors</w:t>
            </w:r>
          </w:p>
        </w:tc>
      </w:tr>
      <w:tr w:rsidR="00E07812" w14:paraId="5D793FAE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0ADFBE" w14:textId="77777777" w:rsidR="00E07812" w:rsidRPr="00465E04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367E1A" w14:textId="77777777" w:rsidR="00E07812" w:rsidRPr="00465E04" w:rsidRDefault="00E07812" w:rsidP="00E0781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65E04">
              <w:rPr>
                <w:rFonts w:asciiTheme="majorBidi" w:hAnsiTheme="majorBidi" w:cstheme="majorBidi"/>
                <w:sz w:val="20"/>
                <w:szCs w:val="20"/>
              </w:rPr>
              <w:t>Effects of Some Food Components on Non-Alcoholic Fatty Liver Disease Severity: Results from a Cross-Sectional Study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906B83" w14:textId="77777777" w:rsidR="00E07812" w:rsidRPr="00465E04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65E04">
              <w:rPr>
                <w:rFonts w:asciiTheme="majorBidi" w:hAnsiTheme="majorBidi" w:cstheme="majorBidi"/>
                <w:sz w:val="20"/>
                <w:szCs w:val="20"/>
              </w:rPr>
              <w:t>Other dietary factors</w:t>
            </w:r>
          </w:p>
        </w:tc>
      </w:tr>
      <w:tr w:rsidR="00E07812" w14:paraId="5A3D0DC5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8CCDCE" w14:textId="77777777" w:rsidR="00E07812" w:rsidRPr="00465E04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C01847" w14:textId="77777777" w:rsidR="00E07812" w:rsidRPr="00465E04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65E04">
              <w:rPr>
                <w:rFonts w:asciiTheme="majorBidi" w:hAnsiTheme="majorBidi" w:cstheme="majorBidi"/>
                <w:sz w:val="20"/>
                <w:szCs w:val="20"/>
              </w:rPr>
              <w:t>Non-alcoholic fatty liver disease in overweight children: Role of fructose intake and dietary pattern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70175D" w14:textId="77777777" w:rsidR="00E07812" w:rsidRPr="00465E04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65E04">
              <w:rPr>
                <w:rFonts w:asciiTheme="majorBidi" w:hAnsiTheme="majorBidi" w:cstheme="majorBidi"/>
                <w:sz w:val="20"/>
                <w:szCs w:val="20"/>
              </w:rPr>
              <w:t>Other dietary factors</w:t>
            </w:r>
          </w:p>
        </w:tc>
      </w:tr>
      <w:tr w:rsidR="00E07812" w14:paraId="645AFDC7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46273D" w14:textId="77777777" w:rsidR="00E07812" w:rsidRPr="00E07812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5C45D8" w14:textId="77777777" w:rsidR="00E07812" w:rsidRPr="00E07812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07812">
              <w:rPr>
                <w:rFonts w:asciiTheme="majorBidi" w:hAnsiTheme="majorBidi" w:cstheme="majorBidi"/>
                <w:sz w:val="20"/>
                <w:szCs w:val="20"/>
              </w:rPr>
              <w:t>Association between Different Animal Protein Sources and Liver Status in Obese Subjects with Non-Alcoholic Fatty Liver Disease: Fatty Liver in Obesity (FLiO) Study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F064E2" w14:textId="77777777" w:rsidR="00E07812" w:rsidRPr="00E07812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07812">
              <w:rPr>
                <w:rFonts w:asciiTheme="majorBidi" w:hAnsiTheme="majorBidi" w:cstheme="majorBidi"/>
                <w:sz w:val="20"/>
                <w:szCs w:val="20"/>
              </w:rPr>
              <w:t>Other dietary factors</w:t>
            </w:r>
          </w:p>
        </w:tc>
      </w:tr>
      <w:tr w:rsidR="00E07812" w14:paraId="5A5804B6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C6A6AB" w14:textId="77777777" w:rsidR="00E07812" w:rsidRPr="00E07812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F4ACC4" w14:textId="77777777" w:rsidR="00E07812" w:rsidRPr="00E07812" w:rsidRDefault="00E07812" w:rsidP="00E0781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07812">
              <w:rPr>
                <w:rFonts w:asciiTheme="majorBidi" w:hAnsiTheme="majorBidi" w:cstheme="majorBidi"/>
                <w:sz w:val="20"/>
                <w:szCs w:val="20"/>
              </w:rPr>
              <w:t>Associations between dietary factors and markers of NAFLD in a general Dutch adult population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9488FD" w14:textId="77777777" w:rsidR="00E07812" w:rsidRPr="00E07812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07812">
              <w:rPr>
                <w:rFonts w:asciiTheme="majorBidi" w:hAnsiTheme="majorBidi" w:cstheme="majorBidi"/>
                <w:sz w:val="20"/>
                <w:szCs w:val="20"/>
              </w:rPr>
              <w:t>Other dietary factors</w:t>
            </w:r>
          </w:p>
        </w:tc>
      </w:tr>
      <w:tr w:rsidR="00E07812" w14:paraId="3693F734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B999CC" w14:textId="77777777" w:rsidR="00E07812" w:rsidRPr="00E07812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4E2596" w14:textId="77777777" w:rsidR="00E07812" w:rsidRPr="00E07812" w:rsidRDefault="00E07812" w:rsidP="00E07812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07812">
              <w:rPr>
                <w:rFonts w:asciiTheme="majorBidi" w:hAnsiTheme="majorBidi" w:cstheme="majorBidi"/>
                <w:sz w:val="20"/>
                <w:szCs w:val="20"/>
              </w:rPr>
              <w:t>High salt intake causes leptin resistance and obesity in mice by stimulating endogenous fructose production and metabolism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04DCB5" w14:textId="77777777" w:rsidR="00E07812" w:rsidRPr="00E07812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07812">
              <w:rPr>
                <w:rFonts w:asciiTheme="majorBidi" w:hAnsiTheme="majorBidi" w:cstheme="majorBidi"/>
                <w:sz w:val="20"/>
                <w:szCs w:val="20"/>
              </w:rPr>
              <w:t>Not reported sufficient data</w:t>
            </w:r>
          </w:p>
        </w:tc>
      </w:tr>
      <w:tr w:rsidR="00E07812" w14:paraId="05189B82" w14:textId="77777777" w:rsidTr="006562E3">
        <w:tc>
          <w:tcPr>
            <w:tcW w:w="7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7F4B7F" w14:textId="77777777" w:rsidR="00E07812" w:rsidRPr="00465E04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59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803D86" w14:textId="77777777" w:rsidR="00E07812" w:rsidRPr="00465E04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65E04">
              <w:rPr>
                <w:rFonts w:asciiTheme="majorBidi" w:hAnsiTheme="majorBidi" w:cstheme="majorBidi"/>
                <w:sz w:val="20"/>
                <w:szCs w:val="20"/>
              </w:rPr>
              <w:t>Assessment of Lifestyle Factors Helps to Identify Liver Fibrosis Due to Non-Alcoholic Fatty Liver Disease in Obesity</w:t>
            </w:r>
          </w:p>
        </w:tc>
        <w:tc>
          <w:tcPr>
            <w:tcW w:w="23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C51738" w14:textId="77777777" w:rsidR="00E07812" w:rsidRPr="00465E04" w:rsidRDefault="00E07812" w:rsidP="00E07812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65E04">
              <w:rPr>
                <w:rFonts w:asciiTheme="majorBidi" w:hAnsiTheme="majorBidi" w:cstheme="majorBidi"/>
                <w:sz w:val="20"/>
                <w:szCs w:val="20"/>
              </w:rPr>
              <w:t>Hepatic fibrosis</w:t>
            </w:r>
          </w:p>
        </w:tc>
      </w:tr>
    </w:tbl>
    <w:p w14:paraId="1C128DBD" w14:textId="77777777" w:rsidR="00C935BA" w:rsidRDefault="00C935BA" w:rsidP="00C935BA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ED45864" w14:textId="65BA9468" w:rsidR="000A2537" w:rsidRDefault="000A2537" w:rsidP="000A253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879B9ED" w14:textId="77777777" w:rsidR="003B54A3" w:rsidRDefault="003B54A3" w:rsidP="003B54A3">
      <w:pPr>
        <w:bidi w:val="0"/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  <w:sectPr w:rsidR="003B54A3" w:rsidSect="00F60F9D">
          <w:pgSz w:w="11906" w:h="16838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14:paraId="457EE747" w14:textId="6D16BAEE" w:rsidR="003B54A3" w:rsidRPr="00945D7A" w:rsidRDefault="003B54A3" w:rsidP="00945D7A">
      <w:pPr>
        <w:bidi w:val="0"/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945D7A">
        <w:rPr>
          <w:rFonts w:asciiTheme="majorBidi" w:hAnsiTheme="majorBidi" w:cstheme="majorBidi"/>
          <w:b/>
          <w:bCs/>
          <w:sz w:val="20"/>
          <w:szCs w:val="20"/>
          <w:highlight w:val="yellow"/>
        </w:rPr>
        <w:lastRenderedPageBreak/>
        <w:t>Table S</w:t>
      </w:r>
      <w:r w:rsidR="00945D7A" w:rsidRPr="00945D7A">
        <w:rPr>
          <w:rFonts w:asciiTheme="majorBidi" w:hAnsiTheme="majorBidi" w:cstheme="majorBidi"/>
          <w:b/>
          <w:bCs/>
          <w:sz w:val="20"/>
          <w:szCs w:val="20"/>
          <w:highlight w:val="yellow"/>
        </w:rPr>
        <w:t>3</w:t>
      </w:r>
      <w:r w:rsidRPr="00945D7A">
        <w:rPr>
          <w:rFonts w:asciiTheme="majorBidi" w:hAnsiTheme="majorBidi" w:cstheme="majorBidi"/>
          <w:b/>
          <w:bCs/>
          <w:sz w:val="20"/>
          <w:szCs w:val="20"/>
          <w:highlight w:val="yellow"/>
        </w:rPr>
        <w:t xml:space="preserve">: </w:t>
      </w:r>
      <w:r w:rsidR="008A26B9" w:rsidRPr="00945D7A">
        <w:rPr>
          <w:rFonts w:asciiTheme="majorBidi" w:hAnsiTheme="majorBidi" w:cstheme="majorBidi"/>
          <w:b/>
          <w:bCs/>
          <w:sz w:val="20"/>
          <w:szCs w:val="20"/>
          <w:highlight w:val="yellow"/>
        </w:rPr>
        <w:t>Certainty</w:t>
      </w:r>
      <w:r w:rsidRPr="00945D7A">
        <w:rPr>
          <w:rFonts w:asciiTheme="majorBidi" w:hAnsiTheme="majorBidi" w:cstheme="majorBidi"/>
          <w:b/>
          <w:bCs/>
          <w:sz w:val="20"/>
          <w:szCs w:val="20"/>
          <w:highlight w:val="yellow"/>
        </w:rPr>
        <w:t xml:space="preserve"> of evidence according to GRADE approach of association between salt/sodium intake and NAFLD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7"/>
        <w:gridCol w:w="1186"/>
        <w:gridCol w:w="780"/>
        <w:gridCol w:w="1257"/>
        <w:gridCol w:w="1156"/>
        <w:gridCol w:w="1136"/>
        <w:gridCol w:w="1329"/>
        <w:gridCol w:w="1276"/>
        <w:gridCol w:w="801"/>
        <w:gridCol w:w="913"/>
        <w:gridCol w:w="1109"/>
        <w:gridCol w:w="1073"/>
        <w:gridCol w:w="1185"/>
      </w:tblGrid>
      <w:tr w:rsidR="00105FB4" w:rsidRPr="00945D7A" w14:paraId="0211A7A4" w14:textId="77777777" w:rsidTr="003B54A3">
        <w:tc>
          <w:tcPr>
            <w:tcW w:w="2719" w:type="pct"/>
            <w:gridSpan w:val="7"/>
            <w:hideMark/>
          </w:tcPr>
          <w:p w14:paraId="307B74EC" w14:textId="77777777" w:rsidR="003B54A3" w:rsidRPr="00945D7A" w:rsidRDefault="003B54A3" w:rsidP="00F912F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ertainty assessment</w:t>
            </w:r>
          </w:p>
        </w:tc>
        <w:tc>
          <w:tcPr>
            <w:tcW w:w="745" w:type="pct"/>
            <w:gridSpan w:val="2"/>
            <w:hideMark/>
          </w:tcPr>
          <w:p w14:paraId="0B414B51" w14:textId="77777777" w:rsidR="003B54A3" w:rsidRPr="00945D7A" w:rsidRDefault="003B54A3" w:rsidP="00F912F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o of patients</w:t>
            </w:r>
          </w:p>
        </w:tc>
        <w:tc>
          <w:tcPr>
            <w:tcW w:w="725" w:type="pct"/>
            <w:gridSpan w:val="2"/>
            <w:hideMark/>
          </w:tcPr>
          <w:p w14:paraId="62F32423" w14:textId="77777777" w:rsidR="003B54A3" w:rsidRPr="00945D7A" w:rsidRDefault="003B54A3" w:rsidP="00F912F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385" w:type="pct"/>
            <w:vMerge w:val="restart"/>
            <w:hideMark/>
          </w:tcPr>
          <w:p w14:paraId="24BE3805" w14:textId="77777777" w:rsidR="003B54A3" w:rsidRPr="00945D7A" w:rsidRDefault="003B54A3" w:rsidP="00F912F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ertainty</w:t>
            </w:r>
          </w:p>
        </w:tc>
        <w:tc>
          <w:tcPr>
            <w:tcW w:w="427" w:type="pct"/>
            <w:vMerge w:val="restart"/>
            <w:hideMark/>
          </w:tcPr>
          <w:p w14:paraId="3077E179" w14:textId="77777777" w:rsidR="003B54A3" w:rsidRPr="00945D7A" w:rsidRDefault="003B54A3" w:rsidP="00F912F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mportance</w:t>
            </w:r>
          </w:p>
        </w:tc>
      </w:tr>
      <w:tr w:rsidR="003B54A3" w:rsidRPr="00945D7A" w14:paraId="641ED3A8" w14:textId="77777777" w:rsidTr="003B54A3">
        <w:tc>
          <w:tcPr>
            <w:tcW w:w="268" w:type="pct"/>
            <w:hideMark/>
          </w:tcPr>
          <w:p w14:paraId="7A58F965" w14:textId="77777777" w:rsidR="003B54A3" w:rsidRPr="00945D7A" w:rsidRDefault="003B54A3" w:rsidP="00F912F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o of studies</w:t>
            </w:r>
          </w:p>
        </w:tc>
        <w:tc>
          <w:tcPr>
            <w:tcW w:w="425" w:type="pct"/>
            <w:hideMark/>
          </w:tcPr>
          <w:p w14:paraId="42648816" w14:textId="77777777" w:rsidR="003B54A3" w:rsidRPr="00945D7A" w:rsidRDefault="003B54A3" w:rsidP="00F912F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276" w:type="pct"/>
            <w:hideMark/>
          </w:tcPr>
          <w:p w14:paraId="25C5903B" w14:textId="77777777" w:rsidR="003B54A3" w:rsidRPr="00945D7A" w:rsidRDefault="003B54A3" w:rsidP="00F912F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451" w:type="pct"/>
            <w:hideMark/>
          </w:tcPr>
          <w:p w14:paraId="273AF1EA" w14:textId="77777777" w:rsidR="003B54A3" w:rsidRPr="00945D7A" w:rsidRDefault="003B54A3" w:rsidP="00F912F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414" w:type="pct"/>
            <w:hideMark/>
          </w:tcPr>
          <w:p w14:paraId="1B5F669E" w14:textId="77777777" w:rsidR="003B54A3" w:rsidRPr="00945D7A" w:rsidRDefault="003B54A3" w:rsidP="00F912F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407" w:type="pct"/>
            <w:hideMark/>
          </w:tcPr>
          <w:p w14:paraId="35F06F40" w14:textId="77777777" w:rsidR="003B54A3" w:rsidRPr="00945D7A" w:rsidRDefault="003B54A3" w:rsidP="00F912F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477" w:type="pct"/>
            <w:hideMark/>
          </w:tcPr>
          <w:p w14:paraId="63E8B866" w14:textId="77777777" w:rsidR="003B54A3" w:rsidRPr="00945D7A" w:rsidRDefault="003B54A3" w:rsidP="00F912F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ther considerations</w:t>
            </w:r>
          </w:p>
        </w:tc>
        <w:tc>
          <w:tcPr>
            <w:tcW w:w="457" w:type="pct"/>
            <w:hideMark/>
          </w:tcPr>
          <w:p w14:paraId="71F70C33" w14:textId="77777777" w:rsidR="003B54A3" w:rsidRPr="00945D7A" w:rsidRDefault="003B54A3" w:rsidP="00F912F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[Participants]</w:t>
            </w:r>
          </w:p>
        </w:tc>
        <w:tc>
          <w:tcPr>
            <w:tcW w:w="287" w:type="pct"/>
            <w:hideMark/>
          </w:tcPr>
          <w:p w14:paraId="2D9BF6FE" w14:textId="77777777" w:rsidR="003B54A3" w:rsidRPr="00945D7A" w:rsidRDefault="003B54A3" w:rsidP="00F912F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[Cases]</w:t>
            </w:r>
          </w:p>
        </w:tc>
        <w:tc>
          <w:tcPr>
            <w:tcW w:w="328" w:type="pct"/>
            <w:hideMark/>
          </w:tcPr>
          <w:p w14:paraId="535F287E" w14:textId="77777777" w:rsidR="003B54A3" w:rsidRPr="00945D7A" w:rsidRDefault="003B54A3" w:rsidP="00F912F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elative</w:t>
            </w:r>
            <w:r w:rsidRPr="00945D7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398" w:type="pct"/>
            <w:hideMark/>
          </w:tcPr>
          <w:p w14:paraId="04A148C9" w14:textId="77777777" w:rsidR="003B54A3" w:rsidRPr="00945D7A" w:rsidRDefault="003B54A3" w:rsidP="00F912F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bsolute</w:t>
            </w:r>
            <w:r w:rsidRPr="00945D7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385" w:type="pct"/>
            <w:vMerge/>
            <w:hideMark/>
          </w:tcPr>
          <w:p w14:paraId="3A7206C9" w14:textId="77777777" w:rsidR="003B54A3" w:rsidRPr="00945D7A" w:rsidRDefault="003B54A3" w:rsidP="00F912F1">
            <w:pP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27" w:type="pct"/>
            <w:vMerge/>
            <w:hideMark/>
          </w:tcPr>
          <w:p w14:paraId="437B1699" w14:textId="77777777" w:rsidR="003B54A3" w:rsidRPr="00945D7A" w:rsidRDefault="003B54A3" w:rsidP="00F912F1">
            <w:pP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3B54A3" w:rsidRPr="00945D7A" w14:paraId="6994E1E5" w14:textId="77777777" w:rsidTr="00F912F1">
        <w:tc>
          <w:tcPr>
            <w:tcW w:w="5000" w:type="pct"/>
            <w:gridSpan w:val="13"/>
            <w:hideMark/>
          </w:tcPr>
          <w:p w14:paraId="0DAAB956" w14:textId="77777777" w:rsidR="003B54A3" w:rsidRPr="00945D7A" w:rsidRDefault="003B54A3" w:rsidP="00F912F1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45D7A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isk of fatty liver</w:t>
            </w:r>
          </w:p>
        </w:tc>
      </w:tr>
      <w:tr w:rsidR="003B54A3" w:rsidRPr="00945D7A" w14:paraId="65CE1F74" w14:textId="77777777" w:rsidTr="003B54A3">
        <w:tc>
          <w:tcPr>
            <w:tcW w:w="268" w:type="pct"/>
            <w:vAlign w:val="center"/>
            <w:hideMark/>
          </w:tcPr>
          <w:p w14:paraId="0FAAFD3D" w14:textId="77777777" w:rsidR="003B54A3" w:rsidRPr="00945D7A" w:rsidRDefault="003B54A3" w:rsidP="003B54A3">
            <w:pPr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425" w:type="pct"/>
            <w:vAlign w:val="center"/>
            <w:hideMark/>
          </w:tcPr>
          <w:p w14:paraId="2DC1C7FB" w14:textId="36CEF294" w:rsidR="003B54A3" w:rsidRPr="00945D7A" w:rsidRDefault="003B54A3" w:rsidP="003B54A3">
            <w:pPr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sz w:val="18"/>
                <w:szCs w:val="18"/>
              </w:rPr>
              <w:t>observational studies</w:t>
            </w:r>
            <w:r w:rsidR="00F66143" w:rsidRPr="00945D7A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</w:t>
            </w:r>
            <w:r w:rsidR="0061635C" w:rsidRPr="00945D7A">
              <w:rPr>
                <w:rFonts w:asciiTheme="majorBidi" w:eastAsia="Times New Roman" w:hAnsiTheme="majorBidi" w:cstheme="majorBidi"/>
                <w:sz w:val="18"/>
                <w:szCs w:val="18"/>
              </w:rPr>
              <w:t>mostly cross-sectional</w:t>
            </w:r>
            <w:r w:rsidR="00F66143" w:rsidRPr="00945D7A">
              <w:rPr>
                <w:rFonts w:asciiTheme="majorBidi" w:eastAsia="Times New Roman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6" w:type="pct"/>
            <w:vAlign w:val="center"/>
            <w:hideMark/>
          </w:tcPr>
          <w:p w14:paraId="7E21B236" w14:textId="75A2D02D" w:rsidR="003B54A3" w:rsidRPr="00945D7A" w:rsidRDefault="003B54A3" w:rsidP="003B54A3">
            <w:pPr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sz w:val="18"/>
                <w:szCs w:val="18"/>
              </w:rPr>
              <w:t>serious</w:t>
            </w:r>
            <w:r w:rsidR="00084915" w:rsidRPr="00945D7A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1" w:type="pct"/>
            <w:vAlign w:val="center"/>
            <w:hideMark/>
          </w:tcPr>
          <w:p w14:paraId="6DBEAD23" w14:textId="1D9A038F" w:rsidR="003B54A3" w:rsidRPr="00945D7A" w:rsidRDefault="003B54A3" w:rsidP="00084915">
            <w:pPr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sz w:val="18"/>
                <w:szCs w:val="18"/>
              </w:rPr>
              <w:t>not serious</w:t>
            </w:r>
            <w:r w:rsidR="00084915" w:rsidRPr="00945D7A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4" w:type="pct"/>
            <w:vAlign w:val="center"/>
            <w:hideMark/>
          </w:tcPr>
          <w:p w14:paraId="47050ABB" w14:textId="38B19D92" w:rsidR="003B54A3" w:rsidRPr="00945D7A" w:rsidRDefault="003B54A3" w:rsidP="00084915">
            <w:pPr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sz w:val="18"/>
                <w:szCs w:val="18"/>
              </w:rPr>
              <w:t>very serious</w:t>
            </w:r>
            <w:r w:rsidR="00084915" w:rsidRPr="00945D7A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07" w:type="pct"/>
            <w:vAlign w:val="center"/>
            <w:hideMark/>
          </w:tcPr>
          <w:p w14:paraId="27797AE2" w14:textId="7E3F6F53" w:rsidR="003B54A3" w:rsidRPr="00945D7A" w:rsidRDefault="00084915" w:rsidP="00084915">
            <w:pPr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sz w:val="18"/>
                <w:szCs w:val="18"/>
              </w:rPr>
              <w:t>S</w:t>
            </w:r>
            <w:r w:rsidR="003B54A3" w:rsidRPr="00945D7A">
              <w:rPr>
                <w:rFonts w:asciiTheme="majorBidi" w:eastAsia="Times New Roman" w:hAnsiTheme="majorBidi" w:cstheme="majorBidi"/>
                <w:sz w:val="18"/>
                <w:szCs w:val="18"/>
              </w:rPr>
              <w:t>erious</w:t>
            </w:r>
            <w:r w:rsidRPr="00945D7A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77" w:type="pct"/>
            <w:vAlign w:val="center"/>
            <w:hideMark/>
          </w:tcPr>
          <w:p w14:paraId="7A6BE67F" w14:textId="77777777" w:rsidR="003B54A3" w:rsidRPr="00945D7A" w:rsidRDefault="003B54A3" w:rsidP="003B54A3">
            <w:pPr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457" w:type="pct"/>
            <w:vAlign w:val="center"/>
            <w:hideMark/>
          </w:tcPr>
          <w:p w14:paraId="18769166" w14:textId="77777777" w:rsidR="003B54A3" w:rsidRPr="00945D7A" w:rsidRDefault="003B54A3" w:rsidP="00105FB4">
            <w:pPr>
              <w:ind w:left="252"/>
              <w:rPr>
                <w:rFonts w:asciiTheme="majorBidi" w:eastAsia="Times New Roman" w:hAnsiTheme="majorBidi" w:cstheme="majorBidi"/>
                <w:sz w:val="18"/>
                <w:szCs w:val="18"/>
                <w:rtl/>
              </w:rPr>
            </w:pPr>
            <w:r w:rsidRPr="00945D7A">
              <w:rPr>
                <w:rStyle w:val="cell-value"/>
                <w:rFonts w:asciiTheme="majorBidi" w:eastAsia="Times New Roman" w:hAnsiTheme="majorBidi" w:cstheme="majorBidi"/>
                <w:sz w:val="18"/>
                <w:szCs w:val="18"/>
              </w:rPr>
              <w:t>162550</w:t>
            </w:r>
          </w:p>
        </w:tc>
        <w:tc>
          <w:tcPr>
            <w:tcW w:w="287" w:type="pct"/>
            <w:vAlign w:val="center"/>
            <w:hideMark/>
          </w:tcPr>
          <w:p w14:paraId="17B4A1E4" w14:textId="77777777" w:rsidR="003B54A3" w:rsidRPr="00945D7A" w:rsidRDefault="003B54A3" w:rsidP="003B54A3">
            <w:pPr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5D7A">
              <w:rPr>
                <w:rStyle w:val="cell-value"/>
                <w:rFonts w:asciiTheme="majorBidi" w:eastAsia="Times New Roman" w:hAnsiTheme="majorBidi" w:cstheme="majorBidi"/>
                <w:sz w:val="18"/>
                <w:szCs w:val="18"/>
              </w:rPr>
              <w:t xml:space="preserve">33242 (20.5%) </w:t>
            </w:r>
          </w:p>
        </w:tc>
        <w:tc>
          <w:tcPr>
            <w:tcW w:w="328" w:type="pct"/>
            <w:vAlign w:val="center"/>
            <w:hideMark/>
          </w:tcPr>
          <w:p w14:paraId="07B36546" w14:textId="77777777" w:rsidR="003B54A3" w:rsidRPr="00945D7A" w:rsidRDefault="003B54A3" w:rsidP="003B54A3">
            <w:pPr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5D7A">
              <w:rPr>
                <w:rStyle w:val="block"/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R 1.60</w:t>
            </w:r>
            <w:r w:rsidRPr="00945D7A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945D7A">
              <w:rPr>
                <w:rStyle w:val="cell"/>
                <w:rFonts w:asciiTheme="majorBidi" w:eastAsia="Times New Roman" w:hAnsiTheme="majorBidi" w:cstheme="majorBidi"/>
                <w:sz w:val="18"/>
                <w:szCs w:val="18"/>
              </w:rPr>
              <w:t>(1.19 to 2.15)</w:t>
            </w:r>
          </w:p>
        </w:tc>
        <w:tc>
          <w:tcPr>
            <w:tcW w:w="398" w:type="pct"/>
            <w:vAlign w:val="center"/>
            <w:hideMark/>
          </w:tcPr>
          <w:p w14:paraId="0840DFD0" w14:textId="77777777" w:rsidR="003B54A3" w:rsidRPr="00945D7A" w:rsidRDefault="003B54A3" w:rsidP="003B54A3">
            <w:pPr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87 more per 1,000</w:t>
            </w:r>
            <w:r w:rsidRPr="00945D7A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  <w:t>(from 30 more to 151 more)</w:t>
            </w:r>
          </w:p>
        </w:tc>
        <w:tc>
          <w:tcPr>
            <w:tcW w:w="385" w:type="pct"/>
            <w:vAlign w:val="center"/>
            <w:hideMark/>
          </w:tcPr>
          <w:p w14:paraId="3BD6D693" w14:textId="77777777" w:rsidR="003B54A3" w:rsidRPr="00945D7A" w:rsidRDefault="003B54A3" w:rsidP="003B54A3">
            <w:pPr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5D7A">
              <w:rPr>
                <w:rStyle w:val="quality-sign"/>
                <w:rFonts w:ascii="Cambria Math" w:eastAsia="Times New Roman" w:hAnsi="Cambria Math" w:cs="Cambria Math"/>
              </w:rPr>
              <w:t>⨁</w:t>
            </w:r>
            <w:r w:rsidRPr="00945D7A">
              <w:rPr>
                <w:rStyle w:val="quality-sign"/>
                <w:rFonts w:ascii="Cambria Math" w:eastAsia="MS Mincho" w:hAnsi="Cambria Math" w:cs="Cambria Math"/>
                <w:sz w:val="18"/>
                <w:szCs w:val="18"/>
              </w:rPr>
              <w:t>◯◯◯</w:t>
            </w:r>
            <w:r w:rsidRPr="00945D7A">
              <w:rPr>
                <w:rFonts w:asciiTheme="majorBidi" w:eastAsia="Times New Roman" w:hAnsiTheme="majorBidi" w:cstheme="majorBidi"/>
                <w:sz w:val="18"/>
                <w:szCs w:val="18"/>
              </w:rPr>
              <w:br/>
            </w:r>
            <w:r w:rsidRPr="00945D7A">
              <w:rPr>
                <w:rStyle w:val="quality-text"/>
                <w:rFonts w:asciiTheme="majorBidi" w:eastAsia="Times New Roman" w:hAnsiTheme="majorBidi" w:cstheme="majorBidi"/>
                <w:sz w:val="18"/>
                <w:szCs w:val="18"/>
              </w:rPr>
              <w:t>Very low</w:t>
            </w:r>
          </w:p>
        </w:tc>
        <w:tc>
          <w:tcPr>
            <w:tcW w:w="427" w:type="pct"/>
            <w:vAlign w:val="center"/>
            <w:hideMark/>
          </w:tcPr>
          <w:p w14:paraId="3BF29F18" w14:textId="77777777" w:rsidR="003B54A3" w:rsidRPr="00945D7A" w:rsidRDefault="003B54A3" w:rsidP="003B54A3">
            <w:pPr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5D7A">
              <w:rPr>
                <w:rFonts w:asciiTheme="majorBidi" w:eastAsia="Times New Roman" w:hAnsiTheme="majorBidi" w:cstheme="majorBidi"/>
                <w:sz w:val="18"/>
                <w:szCs w:val="18"/>
              </w:rPr>
              <w:t>CRITICAL</w:t>
            </w:r>
          </w:p>
        </w:tc>
      </w:tr>
    </w:tbl>
    <w:p w14:paraId="2F9986C6" w14:textId="289467F2" w:rsidR="003B54A3" w:rsidRPr="00945D7A" w:rsidRDefault="003B54A3" w:rsidP="003B54A3">
      <w:pPr>
        <w:pStyle w:val="NormalWeb"/>
        <w:spacing w:line="140" w:lineRule="atLeast"/>
        <w:rPr>
          <w:rFonts w:asciiTheme="majorBidi" w:hAnsiTheme="majorBidi" w:cstheme="majorBidi"/>
          <w:color w:val="000000"/>
          <w:sz w:val="20"/>
          <w:szCs w:val="20"/>
          <w:lang w:val="en"/>
        </w:rPr>
      </w:pPr>
      <w:r w:rsidRPr="00945D7A">
        <w:rPr>
          <w:rFonts w:asciiTheme="majorBidi" w:hAnsiTheme="majorBidi" w:cstheme="majorBidi"/>
          <w:b/>
          <w:bCs/>
          <w:color w:val="000000"/>
          <w:sz w:val="20"/>
          <w:szCs w:val="20"/>
          <w:lang w:val="en"/>
        </w:rPr>
        <w:t xml:space="preserve">GRADE: </w:t>
      </w:r>
      <w:r w:rsidRPr="00945D7A">
        <w:rPr>
          <w:rFonts w:asciiTheme="majorBidi" w:hAnsiTheme="majorBidi" w:cstheme="majorBidi"/>
          <w:color w:val="000000"/>
          <w:sz w:val="20"/>
          <w:szCs w:val="20"/>
          <w:lang w:val="en"/>
        </w:rPr>
        <w:t>Grading of Recommendations Assessment, Development, and Evaluation;</w:t>
      </w:r>
      <w:r w:rsidRPr="00945D7A">
        <w:rPr>
          <w:rFonts w:asciiTheme="majorBidi" w:hAnsiTheme="majorBidi" w:cstheme="majorBidi"/>
          <w:b/>
          <w:bCs/>
          <w:color w:val="000000"/>
          <w:sz w:val="20"/>
          <w:szCs w:val="20"/>
          <w:lang w:val="en"/>
        </w:rPr>
        <w:t xml:space="preserve"> CI:</w:t>
      </w:r>
      <w:r w:rsidRPr="00945D7A">
        <w:rPr>
          <w:rFonts w:asciiTheme="majorBidi" w:hAnsiTheme="majorBidi" w:cstheme="majorBidi"/>
          <w:color w:val="000000"/>
          <w:sz w:val="20"/>
          <w:szCs w:val="20"/>
          <w:lang w:val="en"/>
        </w:rPr>
        <w:t xml:space="preserve"> confidence interval; </w:t>
      </w:r>
      <w:r w:rsidRPr="00945D7A">
        <w:rPr>
          <w:rFonts w:asciiTheme="majorBidi" w:hAnsiTheme="majorBidi" w:cstheme="majorBidi"/>
          <w:b/>
          <w:bCs/>
          <w:color w:val="000000"/>
          <w:sz w:val="20"/>
          <w:szCs w:val="20"/>
          <w:lang w:val="en"/>
        </w:rPr>
        <w:t>OR:</w:t>
      </w:r>
      <w:r w:rsidRPr="00945D7A">
        <w:rPr>
          <w:rFonts w:asciiTheme="majorBidi" w:hAnsiTheme="majorBidi" w:cstheme="majorBidi"/>
          <w:color w:val="000000"/>
          <w:sz w:val="20"/>
          <w:szCs w:val="20"/>
          <w:lang w:val="en"/>
        </w:rPr>
        <w:t xml:space="preserve"> odds ratio</w:t>
      </w:r>
    </w:p>
    <w:p w14:paraId="60646D7A" w14:textId="3065925F" w:rsidR="003B54A3" w:rsidRPr="00945D7A" w:rsidRDefault="003B54A3" w:rsidP="00105FB4">
      <w:pPr>
        <w:pStyle w:val="NormalWeb"/>
        <w:spacing w:after="0" w:afterAutospacing="0" w:line="140" w:lineRule="atLeast"/>
        <w:rPr>
          <w:rFonts w:asciiTheme="majorBidi" w:hAnsiTheme="majorBidi" w:cstheme="majorBidi"/>
          <w:color w:val="000000"/>
          <w:sz w:val="20"/>
          <w:szCs w:val="20"/>
          <w:lang w:val="en"/>
        </w:rPr>
      </w:pPr>
      <w:r w:rsidRPr="00945D7A">
        <w:rPr>
          <w:rFonts w:asciiTheme="majorBidi" w:hAnsiTheme="majorBidi" w:cstheme="majorBidi"/>
          <w:color w:val="000000"/>
          <w:sz w:val="20"/>
          <w:szCs w:val="20"/>
          <w:lang w:val="en"/>
        </w:rPr>
        <w:t>Explanations:</w:t>
      </w:r>
    </w:p>
    <w:p w14:paraId="43AD1B7B" w14:textId="6414E676" w:rsidR="00084915" w:rsidRPr="00945D7A" w:rsidRDefault="00084915" w:rsidP="00084915">
      <w:pPr>
        <w:pStyle w:val="NormalWeb"/>
        <w:spacing w:after="0" w:afterAutospacing="0" w:line="140" w:lineRule="atLeast"/>
        <w:rPr>
          <w:rFonts w:asciiTheme="majorBidi" w:hAnsiTheme="majorBidi" w:cstheme="majorBidi"/>
          <w:color w:val="000000"/>
          <w:sz w:val="20"/>
          <w:szCs w:val="20"/>
          <w:lang w:val="en"/>
        </w:rPr>
      </w:pPr>
      <w:r w:rsidRPr="00945D7A">
        <w:rPr>
          <w:rFonts w:asciiTheme="majorBidi" w:hAnsiTheme="majorBidi" w:cstheme="majorBidi"/>
          <w:color w:val="000000"/>
          <w:sz w:val="20"/>
          <w:szCs w:val="20"/>
          <w:lang w:val="en"/>
        </w:rPr>
        <w:t>a.</w:t>
      </w:r>
      <w:r w:rsidRPr="00945D7A">
        <w:rPr>
          <w:rFonts w:asciiTheme="majorBidi" w:eastAsia="Times New Roman" w:hAnsiTheme="majorBidi" w:cstheme="majorBidi"/>
          <w:color w:val="000000"/>
          <w:sz w:val="20"/>
          <w:szCs w:val="20"/>
          <w:lang w:val="en"/>
        </w:rPr>
        <w:t xml:space="preserve"> Serious</w:t>
      </w:r>
      <w:r w:rsidRPr="00945D7A">
        <w:rPr>
          <w:rFonts w:asciiTheme="majorBidi" w:hAnsiTheme="majorBidi" w:cstheme="majorBidi"/>
          <w:color w:val="000000"/>
          <w:sz w:val="20"/>
          <w:szCs w:val="20"/>
          <w:lang w:val="en"/>
        </w:rPr>
        <w:t xml:space="preserve"> risk of bias since most of the included studies had high risk of bias for "Ascertainment of exposure".</w:t>
      </w:r>
    </w:p>
    <w:p w14:paraId="2FD42768" w14:textId="14B4EBA0" w:rsidR="003B54A3" w:rsidRPr="00945D7A" w:rsidRDefault="00084915" w:rsidP="00105FB4">
      <w:pPr>
        <w:bidi w:val="0"/>
        <w:spacing w:after="0" w:line="140" w:lineRule="atLeast"/>
        <w:rPr>
          <w:rFonts w:asciiTheme="majorBidi" w:eastAsia="Times New Roman" w:hAnsiTheme="majorBidi" w:cstheme="majorBidi"/>
          <w:color w:val="000000"/>
          <w:sz w:val="20"/>
          <w:szCs w:val="20"/>
          <w:lang w:val="en"/>
        </w:rPr>
      </w:pPr>
      <w:r w:rsidRPr="00945D7A">
        <w:rPr>
          <w:rFonts w:asciiTheme="majorBidi" w:eastAsia="Times New Roman" w:hAnsiTheme="majorBidi" w:cstheme="majorBidi"/>
          <w:color w:val="000000"/>
          <w:sz w:val="20"/>
          <w:szCs w:val="20"/>
          <w:lang w:val="en"/>
        </w:rPr>
        <w:t>b.</w:t>
      </w:r>
      <w:r w:rsidR="003B54A3" w:rsidRPr="00945D7A">
        <w:rPr>
          <w:rFonts w:asciiTheme="majorBidi" w:eastAsia="Times New Roman" w:hAnsiTheme="majorBidi" w:cstheme="majorBidi"/>
          <w:color w:val="000000"/>
          <w:sz w:val="20"/>
          <w:szCs w:val="20"/>
          <w:lang w:val="en"/>
        </w:rPr>
        <w:t xml:space="preserve"> Very serious inconsistency since I</w:t>
      </w:r>
      <w:r w:rsidR="003B54A3" w:rsidRPr="00945D7A">
        <w:rPr>
          <w:rFonts w:asciiTheme="majorBidi" w:eastAsia="Times New Roman" w:hAnsiTheme="majorBidi" w:cstheme="majorBidi"/>
          <w:color w:val="000000"/>
          <w:sz w:val="20"/>
          <w:szCs w:val="20"/>
          <w:vertAlign w:val="superscript"/>
          <w:lang w:val="en"/>
        </w:rPr>
        <w:t>2</w:t>
      </w:r>
      <w:r w:rsidR="003B54A3" w:rsidRPr="00945D7A">
        <w:rPr>
          <w:rFonts w:asciiTheme="majorBidi" w:eastAsia="Times New Roman" w:hAnsiTheme="majorBidi" w:cstheme="majorBidi"/>
          <w:color w:val="000000"/>
          <w:sz w:val="20"/>
          <w:szCs w:val="20"/>
          <w:lang w:val="en"/>
        </w:rPr>
        <w:t xml:space="preserve"> was &gt;90%. However, I</w:t>
      </w:r>
      <w:r w:rsidR="003B54A3" w:rsidRPr="00945D7A">
        <w:rPr>
          <w:rFonts w:asciiTheme="majorBidi" w:eastAsia="Times New Roman" w:hAnsiTheme="majorBidi" w:cstheme="majorBidi"/>
          <w:color w:val="000000"/>
          <w:sz w:val="20"/>
          <w:szCs w:val="20"/>
          <w:vertAlign w:val="superscript"/>
          <w:lang w:val="en"/>
        </w:rPr>
        <w:t>2</w:t>
      </w:r>
      <w:r w:rsidR="003B54A3" w:rsidRPr="00945D7A">
        <w:rPr>
          <w:rFonts w:asciiTheme="majorBidi" w:eastAsia="Times New Roman" w:hAnsiTheme="majorBidi" w:cstheme="majorBidi"/>
          <w:color w:val="000000"/>
          <w:sz w:val="20"/>
          <w:szCs w:val="20"/>
          <w:lang w:val="en"/>
        </w:rPr>
        <w:t xml:space="preserve"> was&lt;50% in the subgroup of Dietary instruments (Exposure), and the pooled estimate was </w:t>
      </w:r>
      <w:r w:rsidR="00411823" w:rsidRPr="00945D7A">
        <w:rPr>
          <w:rFonts w:asciiTheme="majorBidi" w:eastAsia="Times New Roman" w:hAnsiTheme="majorBidi" w:cstheme="majorBidi"/>
          <w:color w:val="000000"/>
          <w:sz w:val="20"/>
          <w:szCs w:val="20"/>
          <w:lang w:val="en"/>
        </w:rPr>
        <w:t xml:space="preserve">almost </w:t>
      </w:r>
      <w:r w:rsidR="003B54A3" w:rsidRPr="00945D7A">
        <w:rPr>
          <w:rFonts w:asciiTheme="majorBidi" w:eastAsia="Times New Roman" w:hAnsiTheme="majorBidi" w:cstheme="majorBidi"/>
          <w:color w:val="000000"/>
          <w:sz w:val="20"/>
          <w:szCs w:val="20"/>
          <w:lang w:val="en"/>
        </w:rPr>
        <w:t>similar to the main analysis (OR=1.23, 95%CI= 1.15 to 1.32). Not downgraded.</w:t>
      </w:r>
    </w:p>
    <w:p w14:paraId="78F89393" w14:textId="1598949D" w:rsidR="003B54A3" w:rsidRPr="00945D7A" w:rsidRDefault="00084915" w:rsidP="00105FB4">
      <w:pPr>
        <w:bidi w:val="0"/>
        <w:spacing w:after="0" w:line="140" w:lineRule="atLeast"/>
        <w:rPr>
          <w:rFonts w:asciiTheme="majorBidi" w:eastAsia="Times New Roman" w:hAnsiTheme="majorBidi" w:cstheme="majorBidi"/>
          <w:color w:val="000000"/>
          <w:sz w:val="20"/>
          <w:szCs w:val="20"/>
          <w:lang w:val="en"/>
        </w:rPr>
      </w:pPr>
      <w:r w:rsidRPr="00945D7A">
        <w:rPr>
          <w:rFonts w:asciiTheme="majorBidi" w:eastAsia="Times New Roman" w:hAnsiTheme="majorBidi" w:cstheme="majorBidi"/>
          <w:color w:val="000000"/>
          <w:sz w:val="20"/>
          <w:szCs w:val="20"/>
          <w:lang w:val="en"/>
        </w:rPr>
        <w:t>c</w:t>
      </w:r>
      <w:r w:rsidR="003B54A3" w:rsidRPr="00945D7A">
        <w:rPr>
          <w:rFonts w:asciiTheme="majorBidi" w:eastAsia="Times New Roman" w:hAnsiTheme="majorBidi" w:cstheme="majorBidi"/>
          <w:color w:val="000000"/>
          <w:sz w:val="20"/>
          <w:szCs w:val="20"/>
          <w:lang w:val="en"/>
        </w:rPr>
        <w:t>. Very serious indirectness since most of the studies were done in Asia and assessed the sodium intakes by methods other than a 24-h urinary collection (as the gold standard). Downgraded.</w:t>
      </w:r>
    </w:p>
    <w:p w14:paraId="54F374FE" w14:textId="617690E9" w:rsidR="003B54A3" w:rsidRDefault="00084915" w:rsidP="003B54A3">
      <w:pPr>
        <w:bidi w:val="0"/>
        <w:rPr>
          <w:rFonts w:asciiTheme="majorBidi" w:eastAsia="Times New Roman" w:hAnsiTheme="majorBidi" w:cstheme="majorBidi"/>
          <w:sz w:val="20"/>
          <w:szCs w:val="20"/>
          <w:lang w:val="en"/>
        </w:rPr>
      </w:pPr>
      <w:r w:rsidRPr="00945D7A">
        <w:rPr>
          <w:rFonts w:asciiTheme="majorBidi" w:eastAsia="Times New Roman" w:hAnsiTheme="majorBidi" w:cstheme="majorBidi"/>
          <w:color w:val="000000"/>
          <w:sz w:val="20"/>
          <w:szCs w:val="20"/>
          <w:lang w:val="en"/>
        </w:rPr>
        <w:t>d</w:t>
      </w:r>
      <w:r w:rsidR="00FB731E" w:rsidRPr="00945D7A">
        <w:rPr>
          <w:rFonts w:asciiTheme="majorBidi" w:eastAsia="Times New Roman" w:hAnsiTheme="majorBidi" w:cstheme="majorBidi"/>
          <w:color w:val="000000"/>
          <w:sz w:val="20"/>
          <w:szCs w:val="20"/>
          <w:lang w:val="en"/>
        </w:rPr>
        <w:t xml:space="preserve">. Serious imprecision since the 95% CI (1.19, 2.15) </w:t>
      </w:r>
      <w:r w:rsidR="0061635C" w:rsidRPr="00945D7A">
        <w:rPr>
          <w:rFonts w:asciiTheme="majorBidi" w:eastAsia="Times New Roman" w:hAnsiTheme="majorBidi" w:cstheme="majorBidi"/>
          <w:color w:val="000000"/>
          <w:sz w:val="20"/>
          <w:szCs w:val="20"/>
          <w:lang w:val="en"/>
        </w:rPr>
        <w:t>was lower than</w:t>
      </w:r>
      <w:r w:rsidR="00FB731E" w:rsidRPr="00945D7A">
        <w:rPr>
          <w:rFonts w:asciiTheme="majorBidi" w:eastAsia="Times New Roman" w:hAnsiTheme="majorBidi" w:cstheme="majorBidi"/>
          <w:color w:val="000000"/>
          <w:sz w:val="20"/>
          <w:szCs w:val="20"/>
          <w:lang w:val="en"/>
        </w:rPr>
        <w:t xml:space="preserve"> the minimally important difference for clinical relevance (1.25).</w:t>
      </w:r>
    </w:p>
    <w:p w14:paraId="41DC4155" w14:textId="77777777" w:rsidR="003B54A3" w:rsidRDefault="003B54A3" w:rsidP="003B54A3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34FA7CF" w14:textId="77777777" w:rsidR="00E8094A" w:rsidRDefault="00E8094A" w:rsidP="00E8094A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1E55B83" w14:textId="77777777" w:rsidR="00E8094A" w:rsidRDefault="00E8094A" w:rsidP="00E8094A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D26D5F6" w14:textId="77777777" w:rsidR="003B54A3" w:rsidRDefault="003B54A3" w:rsidP="00E01E2F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75015276" w14:textId="77777777" w:rsidR="003B54A3" w:rsidRDefault="003B54A3" w:rsidP="003B54A3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061C17D0" w14:textId="77777777" w:rsidR="003B54A3" w:rsidRDefault="003B54A3" w:rsidP="003B54A3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0B979EC" w14:textId="77777777" w:rsidR="00105FB4" w:rsidRDefault="00105FB4" w:rsidP="003B54A3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  <w:sectPr w:rsidR="00105FB4" w:rsidSect="00105FB4">
          <w:pgSz w:w="16838" w:h="11906" w:orient="landscape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14:paraId="76F4639E" w14:textId="4EA16556" w:rsidR="00AE6515" w:rsidRPr="001D527D" w:rsidRDefault="002F5E01" w:rsidP="003B54A3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>Fig.</w:t>
      </w:r>
      <w:r w:rsidR="00AE6515" w:rsidRPr="001D527D">
        <w:rPr>
          <w:rFonts w:asciiTheme="majorBidi" w:hAnsiTheme="majorBidi" w:cstheme="majorBidi"/>
          <w:b/>
          <w:bCs/>
          <w:sz w:val="20"/>
          <w:szCs w:val="20"/>
        </w:rPr>
        <w:t xml:space="preserve">S1: </w:t>
      </w:r>
      <w:r w:rsidR="00AE6515" w:rsidRPr="001D527D">
        <w:rPr>
          <w:rFonts w:asciiTheme="majorBidi" w:hAnsiTheme="majorBidi" w:cstheme="majorBidi"/>
          <w:sz w:val="20"/>
          <w:szCs w:val="20"/>
        </w:rPr>
        <w:t>Forest plot (random-effects model) depicting the association of salt/sodium intake (highest vs. lowest category) and risk of non-alcoholic fatty liver disease sub</w:t>
      </w:r>
      <w:r w:rsidR="003607B8">
        <w:rPr>
          <w:rFonts w:asciiTheme="majorBidi" w:hAnsiTheme="majorBidi" w:cstheme="majorBidi"/>
          <w:sz w:val="20"/>
          <w:szCs w:val="20"/>
        </w:rPr>
        <w:t>-</w:t>
      </w:r>
      <w:r w:rsidR="00AE6515" w:rsidRPr="001D527D">
        <w:rPr>
          <w:rFonts w:asciiTheme="majorBidi" w:hAnsiTheme="majorBidi" w:cstheme="majorBidi"/>
          <w:sz w:val="20"/>
          <w:szCs w:val="20"/>
        </w:rPr>
        <w:t>grouped by (</w:t>
      </w:r>
      <w:r w:rsidR="00E01E2F">
        <w:rPr>
          <w:rFonts w:asciiTheme="majorBidi" w:hAnsiTheme="majorBidi" w:cstheme="majorBidi"/>
          <w:sz w:val="20"/>
          <w:szCs w:val="20"/>
        </w:rPr>
        <w:t>a</w:t>
      </w:r>
      <w:r w:rsidR="00AE6515" w:rsidRPr="001D527D">
        <w:rPr>
          <w:rFonts w:asciiTheme="majorBidi" w:hAnsiTheme="majorBidi" w:cstheme="majorBidi"/>
          <w:sz w:val="20"/>
          <w:szCs w:val="20"/>
        </w:rPr>
        <w:t>) Region, and (</w:t>
      </w:r>
      <w:r w:rsidR="00E01E2F">
        <w:rPr>
          <w:rFonts w:asciiTheme="majorBidi" w:hAnsiTheme="majorBidi" w:cstheme="majorBidi"/>
          <w:sz w:val="20"/>
          <w:szCs w:val="20"/>
        </w:rPr>
        <w:t>b</w:t>
      </w:r>
      <w:r w:rsidR="00AE6515" w:rsidRPr="001D527D">
        <w:rPr>
          <w:rFonts w:asciiTheme="majorBidi" w:hAnsiTheme="majorBidi" w:cstheme="majorBidi"/>
          <w:sz w:val="20"/>
          <w:szCs w:val="20"/>
        </w:rPr>
        <w:t>) Study design</w:t>
      </w:r>
    </w:p>
    <w:p w14:paraId="189E89A1" w14:textId="77777777" w:rsidR="00542F13" w:rsidRPr="001D527D" w:rsidRDefault="00E8094A" w:rsidP="002F5E01">
      <w:pPr>
        <w:bidi w:val="0"/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1D527D">
        <w:rPr>
          <w:rFonts w:asciiTheme="majorBidi" w:hAnsiTheme="majorBidi" w:cstheme="majorBidi"/>
          <w:b/>
          <w:bCs/>
          <w:sz w:val="20"/>
          <w:szCs w:val="20"/>
        </w:rPr>
        <w:t>Fig</w:t>
      </w:r>
      <w:r w:rsidR="002F5E01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1D527D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AE6515" w:rsidRPr="001D527D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1D527D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1D527D">
        <w:rPr>
          <w:rFonts w:asciiTheme="majorBidi" w:hAnsiTheme="majorBidi" w:cstheme="majorBidi"/>
          <w:sz w:val="20"/>
          <w:szCs w:val="20"/>
        </w:rPr>
        <w:t xml:space="preserve"> </w:t>
      </w:r>
      <w:r w:rsidR="00542F13" w:rsidRPr="001D527D">
        <w:rPr>
          <w:rFonts w:asciiTheme="majorBidi" w:hAnsiTheme="majorBidi" w:cstheme="majorBidi"/>
          <w:sz w:val="20"/>
          <w:szCs w:val="20"/>
        </w:rPr>
        <w:t>Sensitivity analysis</w:t>
      </w:r>
      <w:r w:rsidRPr="001D527D">
        <w:rPr>
          <w:rFonts w:asciiTheme="majorBidi" w:hAnsiTheme="majorBidi" w:cstheme="majorBidi"/>
          <w:sz w:val="20"/>
          <w:szCs w:val="20"/>
        </w:rPr>
        <w:t xml:space="preserve"> </w:t>
      </w:r>
    </w:p>
    <w:p w14:paraId="1512A841" w14:textId="77777777" w:rsidR="00E8094A" w:rsidRPr="001D527D" w:rsidRDefault="00E8094A" w:rsidP="006562E3">
      <w:pPr>
        <w:bidi w:val="0"/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sectPr w:rsidR="00E8094A" w:rsidRPr="001D527D" w:rsidSect="00105FB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EB00C2" w14:textId="77777777" w:rsidR="004A1ECE" w:rsidRDefault="004A1ECE">
      <w:pPr>
        <w:spacing w:after="0" w:line="240" w:lineRule="auto"/>
      </w:pPr>
      <w:r>
        <w:separator/>
      </w:r>
    </w:p>
  </w:endnote>
  <w:endnote w:type="continuationSeparator" w:id="0">
    <w:p w14:paraId="3959F484" w14:textId="77777777" w:rsidR="004A1ECE" w:rsidRDefault="004A1E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  <w:embedRegular r:id="rId1" w:subsetted="1" w:fontKey="{C58E0E0E-721B-4A05-8E32-70F2DF40DEA0}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D59362" w14:textId="77777777" w:rsidR="004A1ECE" w:rsidRDefault="004A1ECE">
      <w:pPr>
        <w:spacing w:after="0" w:line="240" w:lineRule="auto"/>
      </w:pPr>
      <w:r>
        <w:separator/>
      </w:r>
    </w:p>
  </w:footnote>
  <w:footnote w:type="continuationSeparator" w:id="0">
    <w:p w14:paraId="129CE37B" w14:textId="77777777" w:rsidR="004A1ECE" w:rsidRDefault="004A1E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embedTrueTypeFonts/>
  <w:saveSubsetFont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3NjU3NTQ0MjYzMbdU0lEKTi0uzszPAykwqwUAPJJb8CwAAAA="/>
  </w:docVars>
  <w:rsids>
    <w:rsidRoot w:val="00C935BA"/>
    <w:rsid w:val="00010BA3"/>
    <w:rsid w:val="00040C7E"/>
    <w:rsid w:val="00042C3E"/>
    <w:rsid w:val="00055560"/>
    <w:rsid w:val="00056DED"/>
    <w:rsid w:val="000723CF"/>
    <w:rsid w:val="00084915"/>
    <w:rsid w:val="000A2537"/>
    <w:rsid w:val="000D1073"/>
    <w:rsid w:val="00105FB4"/>
    <w:rsid w:val="00187B96"/>
    <w:rsid w:val="001907AA"/>
    <w:rsid w:val="001B3EE3"/>
    <w:rsid w:val="001D03E8"/>
    <w:rsid w:val="001D0BB3"/>
    <w:rsid w:val="001D527D"/>
    <w:rsid w:val="001F1465"/>
    <w:rsid w:val="002376D5"/>
    <w:rsid w:val="0024061A"/>
    <w:rsid w:val="002F5E01"/>
    <w:rsid w:val="003607B8"/>
    <w:rsid w:val="00385C4E"/>
    <w:rsid w:val="003B54A3"/>
    <w:rsid w:val="003D2CC6"/>
    <w:rsid w:val="00411823"/>
    <w:rsid w:val="004218E7"/>
    <w:rsid w:val="00465E04"/>
    <w:rsid w:val="00467638"/>
    <w:rsid w:val="004959F9"/>
    <w:rsid w:val="004A1ECE"/>
    <w:rsid w:val="004D06A2"/>
    <w:rsid w:val="00504066"/>
    <w:rsid w:val="005045DD"/>
    <w:rsid w:val="00521AAB"/>
    <w:rsid w:val="00542F13"/>
    <w:rsid w:val="00565F4A"/>
    <w:rsid w:val="00571007"/>
    <w:rsid w:val="00587743"/>
    <w:rsid w:val="005C17C9"/>
    <w:rsid w:val="005C3510"/>
    <w:rsid w:val="0061635C"/>
    <w:rsid w:val="00622042"/>
    <w:rsid w:val="006562E3"/>
    <w:rsid w:val="00706C3F"/>
    <w:rsid w:val="0073631C"/>
    <w:rsid w:val="00775FED"/>
    <w:rsid w:val="007F4821"/>
    <w:rsid w:val="008037DC"/>
    <w:rsid w:val="0082094C"/>
    <w:rsid w:val="00853692"/>
    <w:rsid w:val="008A0E81"/>
    <w:rsid w:val="008A26B9"/>
    <w:rsid w:val="008A78D7"/>
    <w:rsid w:val="00945D7A"/>
    <w:rsid w:val="00955625"/>
    <w:rsid w:val="009A5771"/>
    <w:rsid w:val="009E02F5"/>
    <w:rsid w:val="00A67252"/>
    <w:rsid w:val="00AE6515"/>
    <w:rsid w:val="00B044E4"/>
    <w:rsid w:val="00B34E6F"/>
    <w:rsid w:val="00B76B22"/>
    <w:rsid w:val="00B778C1"/>
    <w:rsid w:val="00BA6D89"/>
    <w:rsid w:val="00C935BA"/>
    <w:rsid w:val="00D0739E"/>
    <w:rsid w:val="00D40322"/>
    <w:rsid w:val="00DC5CC9"/>
    <w:rsid w:val="00E01E2F"/>
    <w:rsid w:val="00E07812"/>
    <w:rsid w:val="00E8094A"/>
    <w:rsid w:val="00EA1073"/>
    <w:rsid w:val="00F60F9D"/>
    <w:rsid w:val="00F66143"/>
    <w:rsid w:val="00FB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AC20EC"/>
  <w15:chartTrackingRefBased/>
  <w15:docId w15:val="{F9934D9A-3602-4FA9-9A3E-1FF8E1E15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959F9"/>
    <w:pPr>
      <w:tabs>
        <w:tab w:val="center" w:pos="4680"/>
        <w:tab w:val="right" w:pos="9360"/>
      </w:tabs>
      <w:bidi w:val="0"/>
      <w:spacing w:after="0" w:line="240" w:lineRule="auto"/>
    </w:pPr>
    <w:rPr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4959F9"/>
    <w:rPr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4959F9"/>
  </w:style>
  <w:style w:type="paragraph" w:customStyle="1" w:styleId="Default">
    <w:name w:val="Default"/>
    <w:rsid w:val="004959F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 w:bidi="ar-SA"/>
    </w:rPr>
  </w:style>
  <w:style w:type="paragraph" w:customStyle="1" w:styleId="CM1">
    <w:name w:val="CM1"/>
    <w:basedOn w:val="Default"/>
    <w:next w:val="Default"/>
    <w:rsid w:val="004959F9"/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3B54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4A3"/>
  </w:style>
  <w:style w:type="character" w:customStyle="1" w:styleId="label">
    <w:name w:val="label"/>
    <w:basedOn w:val="DefaultParagraphFont"/>
    <w:rsid w:val="003B54A3"/>
  </w:style>
  <w:style w:type="character" w:customStyle="1" w:styleId="cell-value">
    <w:name w:val="cell-value"/>
    <w:basedOn w:val="DefaultParagraphFont"/>
    <w:rsid w:val="003B54A3"/>
  </w:style>
  <w:style w:type="character" w:customStyle="1" w:styleId="cell">
    <w:name w:val="cell"/>
    <w:basedOn w:val="DefaultParagraphFont"/>
    <w:rsid w:val="003B54A3"/>
  </w:style>
  <w:style w:type="character" w:customStyle="1" w:styleId="block">
    <w:name w:val="block"/>
    <w:basedOn w:val="DefaultParagraphFont"/>
    <w:rsid w:val="003B54A3"/>
  </w:style>
  <w:style w:type="character" w:customStyle="1" w:styleId="quality-sign">
    <w:name w:val="quality-sign"/>
    <w:basedOn w:val="DefaultParagraphFont"/>
    <w:rsid w:val="003B54A3"/>
  </w:style>
  <w:style w:type="character" w:customStyle="1" w:styleId="quality-text">
    <w:name w:val="quality-text"/>
    <w:basedOn w:val="DefaultParagraphFont"/>
    <w:rsid w:val="003B54A3"/>
  </w:style>
  <w:style w:type="paragraph" w:styleId="NormalWeb">
    <w:name w:val="Normal (Web)"/>
    <w:basedOn w:val="Normal"/>
    <w:uiPriority w:val="99"/>
    <w:semiHidden/>
    <w:unhideWhenUsed/>
    <w:rsid w:val="003B54A3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19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E80836-99E9-42AC-BD52-DBB829B748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5</Pages>
  <Words>947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ojaei</cp:lastModifiedBy>
  <cp:revision>49</cp:revision>
  <dcterms:created xsi:type="dcterms:W3CDTF">2021-05-29T04:22:00Z</dcterms:created>
  <dcterms:modified xsi:type="dcterms:W3CDTF">2022-02-10T16:21:00Z</dcterms:modified>
</cp:coreProperties>
</file>